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A268F" w14:textId="77777777" w:rsidR="007F0C5E" w:rsidRDefault="007D712E"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47F62AD8" w14:textId="77777777" w:rsidR="007F0C5E" w:rsidRDefault="007F0C5E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D673B7" w14:textId="77777777" w:rsidR="007F0C5E" w:rsidRDefault="007D712E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1: Unpaired Baseline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ndlin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ifferences for Children 12–23 Months Old at Baseline 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ndline</w:t>
      </w:r>
      <w:proofErr w:type="spellEnd"/>
    </w:p>
    <w:tbl>
      <w:tblPr>
        <w:tblStyle w:val="a"/>
        <w:tblW w:w="132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60"/>
        <w:gridCol w:w="1455"/>
        <w:gridCol w:w="1200"/>
        <w:gridCol w:w="1620"/>
        <w:gridCol w:w="855"/>
        <w:gridCol w:w="1785"/>
      </w:tblGrid>
      <w:tr w:rsidR="007F0C5E" w14:paraId="08483461" w14:textId="77777777">
        <w:trPr>
          <w:trHeight w:val="795"/>
        </w:trPr>
        <w:tc>
          <w:tcPr>
            <w:tcW w:w="63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205C0" w14:textId="77777777" w:rsidR="007F0C5E" w:rsidRDefault="007D712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26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38187" w14:textId="77777777" w:rsidR="007F0C5E" w:rsidRDefault="007D712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eline (unweighted n=119)</w:t>
            </w:r>
          </w:p>
        </w:tc>
        <w:tc>
          <w:tcPr>
            <w:tcW w:w="24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CC54D" w14:textId="77777777" w:rsidR="007F0C5E" w:rsidRDefault="007D712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nweighted n=136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9E9B9" w14:textId="77777777" w:rsidR="007F0C5E" w:rsidRDefault="007D712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 Baseline 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line</w:t>
            </w:r>
            <w:proofErr w:type="spellEnd"/>
          </w:p>
        </w:tc>
      </w:tr>
      <w:tr w:rsidR="007F0C5E" w14:paraId="59F5D9B2" w14:textId="77777777">
        <w:trPr>
          <w:trHeight w:val="795"/>
        </w:trPr>
        <w:tc>
          <w:tcPr>
            <w:tcW w:w="636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E1C5E" w14:textId="77777777" w:rsidR="007F0C5E" w:rsidRDefault="007F0C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325A8" w14:textId="77777777" w:rsidR="007F0C5E" w:rsidRDefault="007D712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 (SE)*</w:t>
            </w:r>
          </w:p>
        </w:tc>
        <w:tc>
          <w:tcPr>
            <w:tcW w:w="24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859E7" w14:textId="77777777" w:rsidR="007F0C5E" w:rsidRDefault="007D712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 (SE)*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DAB6A" w14:textId="77777777" w:rsidR="007F0C5E" w:rsidRDefault="007D712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point change or unit change</w:t>
            </w:r>
          </w:p>
        </w:tc>
      </w:tr>
      <w:tr w:rsidR="007F0C5E" w14:paraId="13F2C667" w14:textId="77777777">
        <w:trPr>
          <w:trHeight w:val="840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D79D9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giver-child interactions that are responsive to the child’s cue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86128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427E0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AAF3D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01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1A276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2408B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7F0C5E" w14:paraId="1DC73C73" w14:textId="77777777">
        <w:trPr>
          <w:trHeight w:val="840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20FD8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giver-child interactions that are initiated by the caregiver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6B4AD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39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E1735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D153B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13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4757D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3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C1C52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7F0C5E" w14:paraId="60C2C7F6" w14:textId="77777777">
        <w:trPr>
          <w:trHeight w:val="585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6C644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giver-child interactions that are negativ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D10B47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A5DEA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1998C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C6AE6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3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DDEA3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5†</w:t>
            </w:r>
          </w:p>
        </w:tc>
      </w:tr>
      <w:tr w:rsidR="007F0C5E" w14:paraId="12C5949F" w14:textId="77777777">
        <w:trPr>
          <w:trHeight w:val="585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E23C7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egiver-child interactions that are verbal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F42FD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64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9B881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8097A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97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05447" w14:textId="77777777" w:rsidR="007F0C5E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E0228" w14:textId="77777777" w:rsidR="007F0C5E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67</w:t>
            </w:r>
          </w:p>
        </w:tc>
      </w:tr>
      <w:tr w:rsidR="00D07065" w:rsidRPr="00D07065" w14:paraId="023978C8" w14:textId="77777777">
        <w:trPr>
          <w:trHeight w:val="1336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6338D" w14:textId="011A1F08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stimulating engagement activities by a caregiver with a child from 0–23 months with objects (e.g., playthings) and/or people (adults and </w:t>
            </w:r>
            <w:proofErr w:type="gramStart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peers)*</w:t>
            </w:r>
            <w:proofErr w:type="gramEnd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Scores can range from 0 to 14]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4AF04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B23F6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F89B4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2A99C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1C32D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D07065" w:rsidRPr="00D07065" w14:paraId="04AED8C9" w14:textId="77777777">
        <w:trPr>
          <w:trHeight w:val="585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B458E" w14:textId="413E136C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PD Sub Scale Score [Scores can range from 12 to 60]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83B93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8.8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2187F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28C6A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194E6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A25F5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D07065" w:rsidRPr="00D07065" w14:paraId="144ED244" w14:textId="77777777">
        <w:trPr>
          <w:trHeight w:val="589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F5403" w14:textId="77131133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P-CDI Sub-Scale Score [Scores can range from 12 to 60]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6CB62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3.64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555B4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5B1D6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9.29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4113E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661B2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4.35†</w:t>
            </w:r>
          </w:p>
        </w:tc>
      </w:tr>
      <w:tr w:rsidR="00D07065" w:rsidRPr="00D07065" w14:paraId="7F4B17D6" w14:textId="77777777">
        <w:trPr>
          <w:trHeight w:val="526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5440F" w14:textId="64A0162D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DC Sub-Scale Score [Scores can range from 12 to 60]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0C69F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08D10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08DB5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92BFF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9CE46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.61†</w:t>
            </w:r>
          </w:p>
        </w:tc>
      </w:tr>
      <w:tr w:rsidR="00D07065" w:rsidRPr="00D07065" w14:paraId="58B0D66D" w14:textId="77777777">
        <w:trPr>
          <w:trHeight w:val="330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E66B9" w14:textId="69B47FCA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Total Stress Score [Scores can range from 36 to 180]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7BC52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9.51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06C07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1.46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D4B5F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8.49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213488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92803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D07065" w:rsidRPr="00D07065" w14:paraId="24609965" w14:textId="77777777">
        <w:trPr>
          <w:trHeight w:val="409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EFD8D" w14:textId="67A8C731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givers reporting high parental stress [Total stress score of </w:t>
            </w: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0 or higher]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1B78E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.3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B984E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EBA63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11779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E3693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D07065" w:rsidRPr="00D07065" w14:paraId="7E7D7DA7" w14:textId="77777777">
        <w:trPr>
          <w:trHeight w:val="330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97210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Left alone in the past week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99666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4.4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B7E94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3BE19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07FC0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1CB34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5.48</w:t>
            </w:r>
          </w:p>
        </w:tc>
      </w:tr>
      <w:tr w:rsidR="00D07065" w:rsidRPr="00D07065" w14:paraId="732ACB33" w14:textId="77777777">
        <w:trPr>
          <w:trHeight w:val="742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A61EF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Left under the supervision of another child younger than 10 years of age in the past week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BE7D0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1.12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8F62C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8C722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3.88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C3254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38539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D07065" w:rsidRPr="00D07065" w14:paraId="38285FFB" w14:textId="77777777">
        <w:trPr>
          <w:trHeight w:val="436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24828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Left with inadequate supervision in the past week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6FE45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2.13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591CE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765AD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1.85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46F86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71AB4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</w:tr>
      <w:tr w:rsidR="00D07065" w:rsidRPr="00D07065" w14:paraId="2D38E488" w14:textId="77777777">
        <w:trPr>
          <w:trHeight w:val="391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F6EBEF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12–23 months who are achieving MDD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6222A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1.98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9864A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1A757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79.37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D8202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1528F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2.61</w:t>
            </w:r>
          </w:p>
        </w:tc>
      </w:tr>
      <w:tr w:rsidR="00D07065" w:rsidRPr="00D07065" w14:paraId="58C3B2A9" w14:textId="77777777">
        <w:trPr>
          <w:trHeight w:val="485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4122A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12–23 months who are achieving MMF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9D085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0.4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12A27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AD79B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78.94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E536A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2D7F5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8.48†</w:t>
            </w:r>
          </w:p>
        </w:tc>
      </w:tr>
      <w:tr w:rsidR="00D07065" w:rsidRPr="00D07065" w14:paraId="36976621" w14:textId="77777777">
        <w:trPr>
          <w:trHeight w:val="436"/>
        </w:trPr>
        <w:tc>
          <w:tcPr>
            <w:tcW w:w="6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9E35F" w14:textId="77777777" w:rsidR="007F0C5E" w:rsidRPr="00D07065" w:rsidRDefault="007D712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12–23 months who are achieving MAD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49585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8.0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8D945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4109F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0.73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E7476" w14:textId="77777777" w:rsidR="007F0C5E" w:rsidRPr="00D07065" w:rsidRDefault="007F0C5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69E64" w14:textId="77777777" w:rsidR="007F0C5E" w:rsidRPr="00D07065" w:rsidRDefault="007D712E">
            <w:pPr>
              <w:widowControl w:val="0"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2.67†</w:t>
            </w:r>
          </w:p>
        </w:tc>
      </w:tr>
    </w:tbl>
    <w:p w14:paraId="6935C6F1" w14:textId="77777777" w:rsidR="007F0C5E" w:rsidRPr="00D07065" w:rsidRDefault="007D71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07065">
        <w:rPr>
          <w:rFonts w:ascii="Times New Roman" w:eastAsia="Times New Roman" w:hAnsi="Times New Roman" w:cs="Times New Roman"/>
          <w:sz w:val="18"/>
          <w:szCs w:val="18"/>
        </w:rPr>
        <w:t xml:space="preserve">*Mean and standard error reported for paired t-tests; Percentage reported for </w:t>
      </w:r>
      <w:proofErr w:type="spellStart"/>
      <w:r w:rsidRPr="00D07065">
        <w:rPr>
          <w:rFonts w:ascii="Times New Roman" w:eastAsia="Times New Roman" w:hAnsi="Times New Roman" w:cs="Times New Roman"/>
          <w:sz w:val="18"/>
          <w:szCs w:val="18"/>
        </w:rPr>
        <w:t>McNemar’s</w:t>
      </w:r>
      <w:proofErr w:type="spellEnd"/>
      <w:r w:rsidRPr="00D07065">
        <w:rPr>
          <w:rFonts w:ascii="Times New Roman" w:eastAsia="Times New Roman" w:hAnsi="Times New Roman" w:cs="Times New Roman"/>
          <w:sz w:val="18"/>
          <w:szCs w:val="18"/>
        </w:rPr>
        <w:t xml:space="preserve"> tests.</w:t>
      </w:r>
    </w:p>
    <w:p w14:paraId="4F1E0C47" w14:textId="77777777" w:rsidR="007F0C5E" w:rsidRPr="00D07065" w:rsidRDefault="007D71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07065">
        <w:rPr>
          <w:rFonts w:ascii="Times New Roman" w:eastAsia="Times New Roman" w:hAnsi="Times New Roman" w:cs="Times New Roman"/>
          <w:sz w:val="18"/>
          <w:szCs w:val="18"/>
        </w:rPr>
        <w:t>† Significant at p&lt;0.05</w:t>
      </w:r>
    </w:p>
    <w:p w14:paraId="4EC9DBE1" w14:textId="77777777" w:rsidR="007F0C5E" w:rsidRPr="00D07065" w:rsidRDefault="007F0C5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0529A5" w14:textId="77777777" w:rsidR="007F0C5E" w:rsidRPr="00D07065" w:rsidRDefault="007F0C5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1B6FCA" w14:textId="77777777" w:rsidR="007F0C5E" w:rsidRPr="00D07065" w:rsidRDefault="007D71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07065">
        <w:rPr>
          <w:rFonts w:ascii="Times New Roman" w:eastAsia="Times New Roman" w:hAnsi="Times New Roman" w:cs="Times New Roman"/>
          <w:b/>
          <w:sz w:val="24"/>
          <w:szCs w:val="24"/>
        </w:rPr>
        <w:t>Supplementary Material 2: Bivariate Association of Prioritized Behaviors with Prioritized Outcomes of Interest</w:t>
      </w:r>
    </w:p>
    <w:tbl>
      <w:tblPr>
        <w:tblStyle w:val="a0"/>
        <w:tblW w:w="1332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6"/>
        <w:gridCol w:w="1006"/>
        <w:gridCol w:w="1190"/>
        <w:gridCol w:w="1500"/>
        <w:gridCol w:w="1190"/>
        <w:gridCol w:w="1976"/>
        <w:gridCol w:w="1866"/>
        <w:gridCol w:w="1647"/>
      </w:tblGrid>
      <w:tr w:rsidR="00D07065" w:rsidRPr="00D07065" w14:paraId="7F360561" w14:textId="77777777" w:rsidTr="00B05C0C">
        <w:trPr>
          <w:trHeight w:val="1249"/>
        </w:trPr>
        <w:tc>
          <w:tcPr>
            <w:tcW w:w="29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C71D8" w14:textId="1D658720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21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53F41" w14:textId="214EE838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s reporting high parental stress</w:t>
            </w:r>
          </w:p>
        </w:tc>
        <w:tc>
          <w:tcPr>
            <w:tcW w:w="26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4B348" w14:textId="20B01EE5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ren 6–23 months who are achieving minimum acceptable diet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E9184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aregiver-child interactions that were responsive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17647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timulating engagement activities by a caregiver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36F6A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aregiver-child interactions that are negative</w:t>
            </w:r>
          </w:p>
        </w:tc>
      </w:tr>
      <w:tr w:rsidR="00D07065" w:rsidRPr="00D07065" w14:paraId="0B121CD4" w14:textId="77777777" w:rsidTr="00B05C0C">
        <w:trPr>
          <w:trHeight w:val="321"/>
        </w:trPr>
        <w:tc>
          <w:tcPr>
            <w:tcW w:w="29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94C34" w14:textId="77777777" w:rsidR="00B05C0C" w:rsidRPr="00D07065" w:rsidRDefault="00B0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1453E" w14:textId="15458E10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</w:t>
            </w:r>
          </w:p>
        </w:tc>
        <w:tc>
          <w:tcPr>
            <w:tcW w:w="26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7140C" w14:textId="2C810166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n</w:t>
            </w:r>
          </w:p>
        </w:tc>
        <w:tc>
          <w:tcPr>
            <w:tcW w:w="19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8DAC2" w14:textId="6D5E6CE8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D52D7" w14:textId="3315D126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64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FE070" w14:textId="3FE9A8D9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</w:tr>
      <w:tr w:rsidR="00D07065" w:rsidRPr="00D07065" w14:paraId="08E4866A" w14:textId="77777777" w:rsidTr="00B05C0C">
        <w:trPr>
          <w:trHeight w:val="321"/>
        </w:trPr>
        <w:tc>
          <w:tcPr>
            <w:tcW w:w="29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8B978" w14:textId="77777777" w:rsidR="00B05C0C" w:rsidRPr="00D07065" w:rsidRDefault="00B0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C9AD6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CDAE3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DB036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DDF0F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31B51" w14:textId="77777777" w:rsidR="00B05C0C" w:rsidRPr="00D07065" w:rsidRDefault="00B0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BB63C" w14:textId="77777777" w:rsidR="00B05C0C" w:rsidRPr="00D07065" w:rsidRDefault="00B0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B0466" w14:textId="77777777" w:rsidR="00B05C0C" w:rsidRPr="00D07065" w:rsidRDefault="00B05C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7065" w:rsidRPr="00D07065" w14:paraId="5735ACC6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53D51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aregiver Education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08D79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05397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61A94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64C34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60F5B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7E3D3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BF513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7065" w:rsidRPr="00D07065" w14:paraId="720EA698" w14:textId="77777777" w:rsidTr="00B05C0C">
        <w:trPr>
          <w:trHeight w:val="393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1FDB9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Below secondary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F4180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0959B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.4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7A3B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0A03C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00831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73D4F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7BCB1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D07065" w:rsidRPr="00D07065" w14:paraId="04844794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9FC52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completed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312EF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A2AFF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0.0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188A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396C7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C27A9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A504A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7152E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07065" w:rsidRPr="00D07065" w14:paraId="2F14A277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A9F47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Higher than secondary completed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AD5B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6547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4.6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FA04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3E89B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F59F9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B933A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BF5E1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07065" w:rsidRPr="00D07065" w14:paraId="4F778E69" w14:textId="77777777" w:rsidTr="0048385B">
        <w:trPr>
          <w:trHeight w:val="316"/>
        </w:trPr>
        <w:tc>
          <w:tcPr>
            <w:tcW w:w="13321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7341F" w14:textId="3A11729B" w:rsidR="00B05C0C" w:rsidRPr="00D07065" w:rsidRDefault="00B05C0C" w:rsidP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’s Father Living in the Home</w:t>
            </w:r>
          </w:p>
        </w:tc>
      </w:tr>
      <w:tr w:rsidR="00D07065" w:rsidRPr="00D07065" w14:paraId="79DE615E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C8D5E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6FC5A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BD366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7675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36F01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67EBC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8D86C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39741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07065" w:rsidRPr="00D07065" w14:paraId="5A74081E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A3B4C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96F0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6242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375C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A54C6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2DE9D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2E6BC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A762A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07065" w:rsidRPr="00D07065" w14:paraId="56A6C4E9" w14:textId="77777777" w:rsidTr="00B05C0C">
        <w:trPr>
          <w:trHeight w:val="423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83F17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242D5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AB1E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EF39B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44AB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40ECD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895A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3216F1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7065" w:rsidRPr="00D07065" w14:paraId="4D6B9962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D02AD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E8E0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BA85D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5208A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E1E4E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D7DD0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0687C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5214F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D07065" w:rsidRPr="00D07065" w14:paraId="50D8EB90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81B98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D341B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4A7F0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CDD0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85380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815F0" w14:textId="4A666DAA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E7A1E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FBA40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07065" w:rsidRPr="00D07065" w14:paraId="06CA97B1" w14:textId="77777777" w:rsidTr="00B05C0C">
        <w:trPr>
          <w:trHeight w:val="393"/>
        </w:trPr>
        <w:tc>
          <w:tcPr>
            <w:tcW w:w="2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1C3A3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Screen Exposure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5EB9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CA4AD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E415F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EB1A1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1385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B4D0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7D7B3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7065" w:rsidRPr="00D07065" w14:paraId="54AA2A6F" w14:textId="77777777" w:rsidTr="00B05C0C">
        <w:trPr>
          <w:trHeight w:val="316"/>
        </w:trPr>
        <w:tc>
          <w:tcPr>
            <w:tcW w:w="2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A147B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EDAAD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7F8AF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456C7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1FA5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0.8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CD02B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AB3D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173F4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9*</w:t>
            </w:r>
          </w:p>
        </w:tc>
      </w:tr>
      <w:tr w:rsidR="00D07065" w:rsidRPr="00D07065" w14:paraId="705A43C3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AD984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01C6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F86AD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A60C9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FE959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2†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7A537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A1D6C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7AE66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1*</w:t>
            </w:r>
          </w:p>
        </w:tc>
      </w:tr>
      <w:tr w:rsidR="00D07065" w:rsidRPr="00D07065" w14:paraId="540C235A" w14:textId="77777777" w:rsidTr="00B05C0C">
        <w:trPr>
          <w:trHeight w:val="393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67F55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ationality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DC69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8B979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87B8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89E00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22E4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74B0A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69D44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7065" w:rsidRPr="00D07065" w14:paraId="4DB1F45D" w14:textId="77777777" w:rsidTr="00B05C0C">
        <w:trPr>
          <w:trHeight w:val="393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51207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Kyrgyz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D134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8A857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2.9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17536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A7EAB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A4F1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937EB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2F0F1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07065" w:rsidRPr="00D07065" w14:paraId="09E83D13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87112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Uzbek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2C90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7E173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.2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F3E67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9AF7E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E1F7B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AA00D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B01FE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07065" w:rsidRPr="00D07065" w14:paraId="2AA34900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BC68A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Tajik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24CE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E1CDA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.6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09BC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503F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649C4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8A3AB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BAB31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07065" w:rsidRPr="00D07065" w14:paraId="1AE59CF1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44271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550F3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F6460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.3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B4C30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69C57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8735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DEA95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D3A63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07065" w:rsidRPr="00D07065" w14:paraId="243FF2EA" w14:textId="77777777" w:rsidTr="0042137A">
        <w:trPr>
          <w:trHeight w:val="316"/>
        </w:trPr>
        <w:tc>
          <w:tcPr>
            <w:tcW w:w="13321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7C226" w14:textId="71ADD9AC" w:rsidR="00B05C0C" w:rsidRPr="00D07065" w:rsidRDefault="00B05C0C" w:rsidP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Forced from Home Because of Conflict </w:t>
            </w:r>
          </w:p>
        </w:tc>
      </w:tr>
      <w:tr w:rsidR="00D07065" w:rsidRPr="00D07065" w14:paraId="13C8F2C8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2D0EF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B5993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8268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3.0**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6F04E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DBDB3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5.7†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33BF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5.3*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F641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EC00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07065" w:rsidRPr="00D07065" w14:paraId="3D09E252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6A545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6033A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67EF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7.0**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D6EAA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B32F9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4.3†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F2B50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0.0*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D6005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9965A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07065" w:rsidRPr="00D07065" w14:paraId="1A26EE20" w14:textId="77777777" w:rsidTr="0033270E">
        <w:trPr>
          <w:trHeight w:val="393"/>
        </w:trPr>
        <w:tc>
          <w:tcPr>
            <w:tcW w:w="13321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53533" w14:textId="09E9B6CE" w:rsidR="00B05C0C" w:rsidRPr="00D07065" w:rsidRDefault="00B05C0C" w:rsidP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 Accommodated/Supported Others Affect by Conflict </w:t>
            </w:r>
          </w:p>
        </w:tc>
      </w:tr>
      <w:tr w:rsidR="00D07065" w:rsidRPr="00D07065" w14:paraId="7D033CE7" w14:textId="77777777" w:rsidTr="00B05C0C">
        <w:trPr>
          <w:trHeight w:val="393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4797A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578F3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DEDA7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BB187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641BD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4C442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6.8†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9CE39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.9*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94E0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07065" w:rsidRPr="00D07065" w14:paraId="3E5C2BCB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46C5F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0649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EDF7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8FDA5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772D0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C8788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0.7†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82A86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.9*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42069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07065" w:rsidRPr="00D07065" w14:paraId="2C269DBF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8E7CE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Oblast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53B31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CBDC9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13D8E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31D2A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2D762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D9FA4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25D00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7065" w:rsidRPr="00D07065" w14:paraId="4AB3EADE" w14:textId="77777777" w:rsidTr="00B05C0C">
        <w:trPr>
          <w:trHeight w:val="393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E6C92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Jalal-Abad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A8C2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ED469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E8B62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62F55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285C1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1.0*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2079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4†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A1AD4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.3*</w:t>
            </w:r>
          </w:p>
        </w:tc>
      </w:tr>
      <w:tr w:rsidR="00D07065" w:rsidRPr="00D07065" w14:paraId="62EE9BC6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4614CC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Batken</w:t>
            </w:r>
            <w:proofErr w:type="spellEnd"/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9662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0B5F7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E5CAF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66C3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92F849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53.4*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BF51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9.8†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654C3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1*</w:t>
            </w:r>
          </w:p>
        </w:tc>
      </w:tr>
      <w:tr w:rsidR="00D07065" w:rsidRPr="00D07065" w14:paraId="42366A5E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ADA16" w14:textId="77777777" w:rsidR="00B05C0C" w:rsidRPr="00D07065" w:rsidRDefault="00B05C0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969B8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96B9E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164C1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31BE7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233F2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FD29D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β (95% CI)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F82B7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β (95% CI)</w:t>
            </w:r>
          </w:p>
        </w:tc>
      </w:tr>
      <w:tr w:rsidR="00D07065" w:rsidRPr="00D07065" w14:paraId="609F992C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B6CDB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’s Age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2DC99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5B094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63515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F25CB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9BB4E" w14:textId="7E2B9DDC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82 (0.35, 1.29)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DCF65" w14:textId="77777777" w:rsidR="00C92AD7" w:rsidRPr="00D07065" w:rsidRDefault="00C92AD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138205" w14:textId="33786FAC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 (-0.02, </w:t>
            </w:r>
            <w:proofErr w:type="gramStart"/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14)†</w:t>
            </w:r>
            <w:proofErr w:type="gramEnd"/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BD73E" w14:textId="77777777" w:rsidR="00C92AD7" w:rsidRPr="00D07065" w:rsidRDefault="00C92AD7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6FB5D6" w14:textId="406E22DA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02 (-0.05, 0.01)</w:t>
            </w:r>
          </w:p>
        </w:tc>
      </w:tr>
      <w:tr w:rsidR="00D07065" w:rsidRPr="00D07065" w14:paraId="3498F182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4234B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ther’s age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642C5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C762D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A483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20614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27.5*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016C3" w14:textId="66C5D845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10 (-0.45, 0.24)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62D73" w14:textId="7B18B6D9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11 (0.03, 0.20)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D7A5D" w14:textId="77777777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4A8339" w14:textId="3D04960E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02 (-0.08, 0.04)</w:t>
            </w:r>
          </w:p>
        </w:tc>
      </w:tr>
      <w:tr w:rsidR="00D07065" w:rsidRPr="00D07065" w14:paraId="4DAC419B" w14:textId="77777777" w:rsidTr="00B05C0C">
        <w:trPr>
          <w:trHeight w:val="316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5CCDC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H Members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E448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8A028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ACEB6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90013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49837" w14:textId="3830D2A2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30 (-1.24, 0.64)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06279" w14:textId="440D673E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02 (-0.15, 0.19)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C4E2E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4EBCC3" w14:textId="5E4C3579" w:rsidR="00B05C0C" w:rsidRPr="00D07065" w:rsidRDefault="00B05C0C" w:rsidP="00B82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04 (-0.12, 0.05)</w:t>
            </w:r>
          </w:p>
        </w:tc>
      </w:tr>
      <w:tr w:rsidR="00B05C0C" w:rsidRPr="00D07065" w14:paraId="5EAA5271" w14:textId="77777777" w:rsidTr="00B05C0C">
        <w:trPr>
          <w:trHeight w:val="1249"/>
        </w:trPr>
        <w:tc>
          <w:tcPr>
            <w:tcW w:w="2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DBD0F" w14:textId="77777777" w:rsidR="00B05C0C" w:rsidRPr="00D07065" w:rsidRDefault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Mean Number of Times a Caregiver Participated in an Activist Meeting or Visited a Health Facility to Discuss their child’s development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F3195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DFC65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6D64C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7F72D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263D3" w14:textId="6A89F7E0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33 (-1.52, 0.85)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C4D7A" w14:textId="49F72FBB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0.09 (-0.07, 0.25)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46FBF" w14:textId="77777777" w:rsidR="00B05C0C" w:rsidRPr="00D07065" w:rsidRDefault="00B05C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250129" w14:textId="45698C9E" w:rsidR="00B05C0C" w:rsidRPr="00D07065" w:rsidRDefault="00B05C0C" w:rsidP="00B05C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-0.01 (-0.09, 0.08)</w:t>
            </w:r>
          </w:p>
        </w:tc>
      </w:tr>
    </w:tbl>
    <w:p w14:paraId="47299D01" w14:textId="77777777" w:rsidR="007F0C5E" w:rsidRPr="00D07065" w:rsidRDefault="007F0C5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279150B" w14:textId="77777777" w:rsidR="007F0C5E" w:rsidRPr="00D07065" w:rsidRDefault="007D71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07065">
        <w:rPr>
          <w:rFonts w:ascii="Times New Roman" w:eastAsia="Times New Roman" w:hAnsi="Times New Roman" w:cs="Times New Roman"/>
          <w:sz w:val="18"/>
          <w:szCs w:val="18"/>
        </w:rPr>
        <w:t>* Statistically significant at p&lt;0.05</w:t>
      </w:r>
    </w:p>
    <w:p w14:paraId="1A290D22" w14:textId="77777777" w:rsidR="007F0C5E" w:rsidRPr="00D07065" w:rsidRDefault="007D71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07065">
        <w:rPr>
          <w:rFonts w:ascii="Times New Roman" w:eastAsia="Times New Roman" w:hAnsi="Times New Roman" w:cs="Times New Roman"/>
          <w:sz w:val="18"/>
          <w:szCs w:val="18"/>
        </w:rPr>
        <w:t>† Statistically significant at p&lt;0.20 for inclusion in multivariate regressions</w:t>
      </w:r>
    </w:p>
    <w:p w14:paraId="33E9856E" w14:textId="77777777" w:rsidR="007F0C5E" w:rsidRPr="00D07065" w:rsidRDefault="007F0C5E">
      <w:pPr>
        <w:spacing w:after="120" w:line="240" w:lineRule="auto"/>
        <w:ind w:left="360"/>
        <w:rPr>
          <w:rFonts w:ascii="Gill Sans" w:eastAsia="Gill Sans" w:hAnsi="Gill Sans" w:cs="Gill Sans"/>
        </w:rPr>
      </w:pPr>
    </w:p>
    <w:p w14:paraId="20B089A8" w14:textId="77777777" w:rsidR="007F0C5E" w:rsidRPr="00D07065" w:rsidRDefault="007F0C5E">
      <w:pPr>
        <w:spacing w:after="120" w:line="240" w:lineRule="auto"/>
        <w:ind w:left="360"/>
        <w:rPr>
          <w:rFonts w:ascii="Gill Sans" w:eastAsia="Gill Sans" w:hAnsi="Gill Sans" w:cs="Gill Sans"/>
        </w:rPr>
      </w:pPr>
    </w:p>
    <w:p w14:paraId="4EA0F55D" w14:textId="77777777" w:rsidR="007F0C5E" w:rsidRPr="00D07065" w:rsidRDefault="007F0C5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61B486" w14:textId="77777777" w:rsidR="007F0C5E" w:rsidRPr="00D07065" w:rsidRDefault="007D712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07065">
        <w:rPr>
          <w:rFonts w:ascii="Times New Roman" w:eastAsia="Times New Roman" w:hAnsi="Times New Roman" w:cs="Times New Roman"/>
          <w:b/>
          <w:sz w:val="24"/>
          <w:szCs w:val="24"/>
        </w:rPr>
        <w:t>Supplementary Material 3: Stimulating engagement activities included in the Early Learning Tool</w:t>
      </w:r>
    </w:p>
    <w:tbl>
      <w:tblPr>
        <w:tblStyle w:val="a1"/>
        <w:tblW w:w="14184" w:type="dxa"/>
        <w:tblInd w:w="360" w:type="dxa"/>
        <w:tblLayout w:type="fixed"/>
        <w:tblLook w:val="0600" w:firstRow="0" w:lastRow="0" w:firstColumn="0" w:lastColumn="0" w:noHBand="1" w:noVBand="1"/>
      </w:tblPr>
      <w:tblGrid>
        <w:gridCol w:w="14184"/>
      </w:tblGrid>
      <w:tr w:rsidR="00D07065" w:rsidRPr="00D07065" w14:paraId="6292E62E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7422F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Things for moving around (balls, wheels, push &amp; pull)</w:t>
            </w:r>
          </w:p>
        </w:tc>
      </w:tr>
      <w:tr w:rsidR="00D07065" w:rsidRPr="00D07065" w14:paraId="54FC73FE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55C23" w14:textId="5748122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Things for role-playing, pretending (</w:t>
            </w:r>
            <w:r w:rsidR="00B05C0C"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lls, household items, plane, cars)</w:t>
            </w:r>
          </w:p>
        </w:tc>
      </w:tr>
      <w:tr w:rsidR="00D07065" w:rsidRPr="00D07065" w14:paraId="771E0C87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AC9D6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Things to manipulate: to fill, stack, construct, build (blocks, sticks, stones)</w:t>
            </w:r>
          </w:p>
        </w:tc>
      </w:tr>
      <w:tr w:rsidR="00D07065" w:rsidRPr="00D07065" w14:paraId="0BB7BC28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38590" w14:textId="47A57A76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Things that produce sound (</w:t>
            </w:r>
            <w:r w:rsidR="00B05C0C"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um)</w:t>
            </w:r>
          </w:p>
        </w:tc>
      </w:tr>
      <w:tr w:rsidR="00D07065" w:rsidRPr="00D07065" w14:paraId="5751E1DE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A1204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picture book (not textbook, can be collection of pictures)</w:t>
            </w:r>
          </w:p>
        </w:tc>
      </w:tr>
      <w:tr w:rsidR="00D07065" w:rsidRPr="00D07065" w14:paraId="367E67C7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2E73F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Things with different shapes and colors, or for drawing shapes, colors</w:t>
            </w:r>
          </w:p>
        </w:tc>
      </w:tr>
      <w:tr w:rsidR="00D07065" w:rsidRPr="00D07065" w14:paraId="441C3CBF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01BEE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designated and accessible place for child’s playthings?</w:t>
            </w:r>
          </w:p>
        </w:tc>
      </w:tr>
      <w:tr w:rsidR="00D07065" w:rsidRPr="00D07065" w14:paraId="383A4C3E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34993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Did you read or look at pictures in a book, calendar or magazine with the child in the last 24hours?</w:t>
            </w:r>
          </w:p>
        </w:tc>
      </w:tr>
      <w:tr w:rsidR="00D07065" w:rsidRPr="00D07065" w14:paraId="1DFB117F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BB713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24 hours, did you take your child out to visit friends, family or to shop?</w:t>
            </w:r>
          </w:p>
        </w:tc>
      </w:tr>
      <w:tr w:rsidR="00D07065" w:rsidRPr="00D07065" w14:paraId="41E0CC46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AF474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24 hours, did you tell stories or rhymes to the child?</w:t>
            </w:r>
          </w:p>
        </w:tc>
      </w:tr>
      <w:tr w:rsidR="00D07065" w:rsidRPr="00D07065" w14:paraId="4DAEEEB4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973DE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24 hours, did you sing songs or lullabies with the child?</w:t>
            </w:r>
          </w:p>
        </w:tc>
      </w:tr>
      <w:tr w:rsidR="00D07065" w:rsidRPr="00D07065" w14:paraId="18ABE593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84E2D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24 hours, did your child play any structured games with people, like circle games, clapping, singing or ones with objects?</w:t>
            </w:r>
          </w:p>
        </w:tc>
      </w:tr>
      <w:tr w:rsidR="00D07065" w:rsidRPr="00D07065" w14:paraId="3FDA6F23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2E7FC" w14:textId="7777777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When you are busy with housework, in the last 24 hours, did you talk with your child?</w:t>
            </w:r>
          </w:p>
        </w:tc>
      </w:tr>
      <w:tr w:rsidR="007F0C5E" w:rsidRPr="00D07065" w14:paraId="55465473" w14:textId="77777777">
        <w:tc>
          <w:tcPr>
            <w:tcW w:w="141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65B38" w14:textId="6126F5C7" w:rsidR="007F0C5E" w:rsidRPr="00D07065" w:rsidRDefault="007D712E">
            <w:pPr>
              <w:widowControl w:val="0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week, did you give your child a new plaything? (</w:t>
            </w:r>
            <w:r w:rsidR="00B05C0C"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What</w:t>
            </w:r>
            <w:r w:rsidRPr="00D07065">
              <w:rPr>
                <w:rFonts w:ascii="Times New Roman" w:eastAsia="Times New Roman" w:hAnsi="Times New Roman" w:cs="Times New Roman"/>
                <w:sz w:val="24"/>
                <w:szCs w:val="24"/>
              </w:rPr>
              <w:t>?)</w:t>
            </w:r>
          </w:p>
        </w:tc>
      </w:tr>
    </w:tbl>
    <w:p w14:paraId="0622A935" w14:textId="77777777" w:rsidR="007F0C5E" w:rsidRPr="00D07065" w:rsidRDefault="007F0C5E"/>
    <w:sectPr w:rsidR="007F0C5E" w:rsidRPr="00D07065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mbria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BC0A5D"/>
    <w:multiLevelType w:val="multilevel"/>
    <w:tmpl w:val="850E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C5E"/>
    <w:rsid w:val="000773AD"/>
    <w:rsid w:val="007D712E"/>
    <w:rsid w:val="007F0C5E"/>
    <w:rsid w:val="008250BC"/>
    <w:rsid w:val="00940052"/>
    <w:rsid w:val="00B05C0C"/>
    <w:rsid w:val="00B82426"/>
    <w:rsid w:val="00C92AD7"/>
    <w:rsid w:val="00D0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0D92F"/>
  <w15:docId w15:val="{8DE2A5C6-7870-4C5B-8FB7-E5FB934A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92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A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2A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t/RTXxIwj9MOy6ienKezevhdbA==">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Oot</dc:creator>
  <cp:lastModifiedBy>Lesley Oot</cp:lastModifiedBy>
  <cp:revision>2</cp:revision>
  <dcterms:created xsi:type="dcterms:W3CDTF">2024-08-12T01:59:00Z</dcterms:created>
  <dcterms:modified xsi:type="dcterms:W3CDTF">2024-08-12T01:59:00Z</dcterms:modified>
</cp:coreProperties>
</file>